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11DF0" w14:textId="2B3DE286" w:rsidR="008B7BFB" w:rsidRDefault="008B7BFB" w:rsidP="00433FB5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3</w:t>
      </w:r>
    </w:p>
    <w:p w14:paraId="4FDA926B" w14:textId="0027EA07" w:rsidR="00425809" w:rsidRPr="00433FB5" w:rsidRDefault="002D3A09" w:rsidP="00433FB5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Changes in PaCO</w:t>
      </w:r>
      <w:r w:rsidRPr="00433FB5">
        <w:rPr>
          <w:rFonts w:ascii="Times New Roman" w:hAnsi="Times New Roman" w:cs="Times New Roman"/>
          <w:b/>
          <w:vertAlign w:val="subscript"/>
          <w:lang w:val="en-US"/>
        </w:rPr>
        <w:t>2</w:t>
      </w:r>
      <w:r>
        <w:rPr>
          <w:rFonts w:ascii="Times New Roman" w:hAnsi="Times New Roman" w:cs="Times New Roman"/>
          <w:b/>
          <w:lang w:val="en-US"/>
        </w:rPr>
        <w:t xml:space="preserve"> during </w:t>
      </w:r>
      <w:r w:rsidRPr="002D3A09">
        <w:rPr>
          <w:rFonts w:ascii="Times New Roman" w:hAnsi="Times New Roman" w:cs="Times New Roman"/>
          <w:b/>
          <w:lang w:val="en-US"/>
        </w:rPr>
        <w:t>bronchoscopy-guided percutaneous dilatational tracheostomy</w:t>
      </w:r>
      <w:r>
        <w:rPr>
          <w:rFonts w:ascii="Times New Roman" w:hAnsi="Times New Roman" w:cs="Times New Roman"/>
          <w:lang w:val="en-US"/>
        </w:rPr>
        <w:t xml:space="preserve">: </w:t>
      </w:r>
      <w:r w:rsidRPr="00462F48">
        <w:rPr>
          <w:rFonts w:ascii="Times New Roman" w:hAnsi="Times New Roman" w:cs="Times New Roman"/>
          <w:lang w:val="en-US"/>
        </w:rPr>
        <w:t xml:space="preserve">6 </w:t>
      </w:r>
      <w:r>
        <w:rPr>
          <w:rFonts w:ascii="Times New Roman" w:hAnsi="Times New Roman" w:cs="Times New Roman"/>
          <w:lang w:val="en-US"/>
        </w:rPr>
        <w:t xml:space="preserve">versus 12 </w:t>
      </w:r>
      <w:r w:rsidRPr="00462F48">
        <w:rPr>
          <w:rFonts w:ascii="Times New Roman" w:hAnsi="Times New Roman" w:cs="Times New Roman"/>
          <w:lang w:val="en-US"/>
        </w:rPr>
        <w:t>ml/kg PBW</w:t>
      </w:r>
    </w:p>
    <w:tbl>
      <w:tblPr>
        <w:tblStyle w:val="Rastertabelle6farbig1"/>
        <w:tblW w:w="0" w:type="auto"/>
        <w:tblLook w:val="04A0" w:firstRow="1" w:lastRow="0" w:firstColumn="1" w:lastColumn="0" w:noHBand="0" w:noVBand="1"/>
      </w:tblPr>
      <w:tblGrid>
        <w:gridCol w:w="2284"/>
        <w:gridCol w:w="2506"/>
        <w:gridCol w:w="2552"/>
        <w:gridCol w:w="1714"/>
      </w:tblGrid>
      <w:tr w:rsidR="00FE05C6" w:rsidRPr="002D3A09" w14:paraId="17C8968D" w14:textId="2E747AC9" w:rsidTr="00FE05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12883730" w14:textId="221F173C" w:rsidR="00D813AD" w:rsidRPr="00433FB5" w:rsidRDefault="00D813AD" w:rsidP="00DC7D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B5">
              <w:rPr>
                <w:rFonts w:ascii="Times New Roman" w:hAnsi="Times New Roman" w:cs="Times New Roman"/>
                <w:lang w:val="en-US"/>
              </w:rPr>
              <w:t>Tube ID</w:t>
            </w:r>
            <w:r w:rsidR="00DC7DBD">
              <w:rPr>
                <w:rFonts w:ascii="Times New Roman" w:hAnsi="Times New Roman" w:cs="Times New Roman"/>
                <w:lang w:val="en-US"/>
              </w:rPr>
              <w:br/>
              <w:t>[mm]</w:t>
            </w:r>
          </w:p>
        </w:tc>
        <w:tc>
          <w:tcPr>
            <w:tcW w:w="2506" w:type="dxa"/>
          </w:tcPr>
          <w:p w14:paraId="5D3FA1D7" w14:textId="24169491" w:rsidR="00D813AD" w:rsidRPr="00433FB5" w:rsidRDefault="00D813AD" w:rsidP="00433F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3FB5">
              <w:rPr>
                <w:rFonts w:ascii="Times New Roman" w:hAnsi="Times New Roman" w:cs="Times New Roman"/>
                <w:lang w:val="en-US"/>
              </w:rPr>
              <w:t>Delta PaCO</w:t>
            </w:r>
            <w:r w:rsidRPr="00433FB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="00096605" w:rsidRPr="00433FB5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="00096605" w:rsidRPr="00433FB5">
              <w:rPr>
                <w:rFonts w:ascii="Times New Roman" w:hAnsi="Times New Roman" w:cs="Times New Roman"/>
                <w:lang w:val="en-US"/>
              </w:rPr>
              <w:t>[mmHg]</w:t>
            </w:r>
          </w:p>
          <w:p w14:paraId="0EB9F532" w14:textId="51789714" w:rsidR="00D813AD" w:rsidRPr="00433FB5" w:rsidRDefault="00D813AD" w:rsidP="00433F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3FB5">
              <w:rPr>
                <w:rFonts w:ascii="Times New Roman" w:hAnsi="Times New Roman" w:cs="Times New Roman"/>
                <w:lang w:val="en-US"/>
              </w:rPr>
              <w:t>6 ml/kg PBW</w:t>
            </w:r>
          </w:p>
        </w:tc>
        <w:tc>
          <w:tcPr>
            <w:tcW w:w="2552" w:type="dxa"/>
          </w:tcPr>
          <w:p w14:paraId="7F74D735" w14:textId="14048FA8" w:rsidR="00D813AD" w:rsidRPr="00433FB5" w:rsidRDefault="00D813AD" w:rsidP="00433F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3FB5">
              <w:rPr>
                <w:rFonts w:ascii="Times New Roman" w:hAnsi="Times New Roman" w:cs="Times New Roman"/>
                <w:lang w:val="en-US"/>
              </w:rPr>
              <w:t>Delta PaCO</w:t>
            </w:r>
            <w:r w:rsidRPr="00433FB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="00096605" w:rsidRPr="00433FB5">
              <w:rPr>
                <w:rFonts w:ascii="Times New Roman" w:hAnsi="Times New Roman" w:cs="Times New Roman"/>
                <w:lang w:val="en-US"/>
              </w:rPr>
              <w:t xml:space="preserve"> [mmHg]</w:t>
            </w:r>
          </w:p>
          <w:p w14:paraId="0F0040F4" w14:textId="1D782ACE" w:rsidR="00D813AD" w:rsidRPr="00433FB5" w:rsidRDefault="0091230B" w:rsidP="00433F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3FB5">
              <w:rPr>
                <w:rFonts w:ascii="Times New Roman" w:hAnsi="Times New Roman" w:cs="Times New Roman"/>
                <w:lang w:val="en-US"/>
              </w:rPr>
              <w:t>12</w:t>
            </w:r>
            <w:r w:rsidR="00D813AD" w:rsidRPr="00433FB5">
              <w:rPr>
                <w:rFonts w:ascii="Times New Roman" w:hAnsi="Times New Roman" w:cs="Times New Roman"/>
                <w:lang w:val="en-US"/>
              </w:rPr>
              <w:t xml:space="preserve"> ml/kg PBW</w:t>
            </w:r>
          </w:p>
        </w:tc>
        <w:tc>
          <w:tcPr>
            <w:tcW w:w="1714" w:type="dxa"/>
            <w:shd w:val="clear" w:color="auto" w:fill="auto"/>
          </w:tcPr>
          <w:p w14:paraId="45974491" w14:textId="484E77E9" w:rsidR="00D813AD" w:rsidRPr="00433FB5" w:rsidRDefault="00D813AD" w:rsidP="00433FB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3FB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FE05C6" w:rsidRPr="002D3A09" w14:paraId="797F31F6" w14:textId="572E3675" w:rsidTr="00B5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054464C3" w14:textId="48F671FB" w:rsidR="00D813AD" w:rsidRPr="00433FB5" w:rsidRDefault="00D813AD" w:rsidP="00B520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B5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2506" w:type="dxa"/>
            <w:vAlign w:val="center"/>
          </w:tcPr>
          <w:p w14:paraId="2BDA2F89" w14:textId="527ECA89" w:rsidR="00D813AD" w:rsidRPr="00433FB5" w:rsidRDefault="00096605" w:rsidP="00B520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3FB5">
              <w:rPr>
                <w:rFonts w:ascii="Times New Roman" w:hAnsi="Times New Roman" w:cs="Times New Roman"/>
                <w:lang w:val="en-GB"/>
              </w:rPr>
              <w:t>32.2</w:t>
            </w:r>
            <w:r w:rsidR="00283EB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33FB5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283EB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33FB5">
              <w:rPr>
                <w:rFonts w:ascii="Times New Roman" w:hAnsi="Times New Roman" w:cs="Times New Roman"/>
                <w:lang w:val="en-GB"/>
              </w:rPr>
              <w:t>11.6</w:t>
            </w:r>
          </w:p>
        </w:tc>
        <w:tc>
          <w:tcPr>
            <w:tcW w:w="2552" w:type="dxa"/>
            <w:vAlign w:val="center"/>
          </w:tcPr>
          <w:p w14:paraId="6C5E5210" w14:textId="07425179" w:rsidR="00D813AD" w:rsidRPr="00433FB5" w:rsidRDefault="00096605" w:rsidP="00B520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3FB5">
              <w:rPr>
                <w:rFonts w:ascii="Times New Roman" w:hAnsi="Times New Roman" w:cs="Times New Roman"/>
                <w:lang w:val="en-GB"/>
              </w:rPr>
              <w:t>28.5</w:t>
            </w:r>
            <w:r w:rsidR="00283EB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33FB5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283EB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33FB5">
              <w:rPr>
                <w:rFonts w:ascii="Times New Roman" w:hAnsi="Times New Roman" w:cs="Times New Roman"/>
                <w:lang w:val="en-GB"/>
              </w:rPr>
              <w:t>16.1</w:t>
            </w:r>
          </w:p>
        </w:tc>
        <w:tc>
          <w:tcPr>
            <w:tcW w:w="1714" w:type="dxa"/>
            <w:vAlign w:val="center"/>
          </w:tcPr>
          <w:p w14:paraId="22EC00CB" w14:textId="1AF5C726" w:rsidR="00D813AD" w:rsidRPr="00433FB5" w:rsidRDefault="006B435D" w:rsidP="00B520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3FB5">
              <w:rPr>
                <w:rFonts w:ascii="Times New Roman" w:hAnsi="Times New Roman" w:cs="Times New Roman"/>
                <w:lang w:val="en-GB"/>
              </w:rPr>
              <w:t>p&gt;0.05</w:t>
            </w:r>
          </w:p>
        </w:tc>
      </w:tr>
      <w:tr w:rsidR="00FE05C6" w:rsidRPr="002D3A09" w14:paraId="7DE4B7A6" w14:textId="52E740DD" w:rsidTr="00B52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1FAC97D7" w14:textId="317F73FD" w:rsidR="00D813AD" w:rsidRPr="00433FB5" w:rsidRDefault="00D813AD" w:rsidP="00B5208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3FB5">
              <w:rPr>
                <w:rFonts w:ascii="Times New Roman" w:hAnsi="Times New Roman" w:cs="Times New Roman"/>
                <w:lang w:val="en-US"/>
              </w:rPr>
              <w:t>8.0</w:t>
            </w:r>
          </w:p>
        </w:tc>
        <w:tc>
          <w:tcPr>
            <w:tcW w:w="2506" w:type="dxa"/>
            <w:vAlign w:val="center"/>
          </w:tcPr>
          <w:p w14:paraId="3B49D51E" w14:textId="02D19868" w:rsidR="00D813AD" w:rsidRPr="00433FB5" w:rsidRDefault="006B435D" w:rsidP="00B520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3FB5">
              <w:rPr>
                <w:rFonts w:ascii="Times New Roman" w:hAnsi="Times New Roman" w:cs="Times New Roman"/>
                <w:lang w:val="en-GB"/>
              </w:rPr>
              <w:t>32.2</w:t>
            </w:r>
            <w:r w:rsidR="00283EB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33FB5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283EB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33FB5">
              <w:rPr>
                <w:rFonts w:ascii="Times New Roman" w:hAnsi="Times New Roman" w:cs="Times New Roman"/>
                <w:lang w:val="en-GB"/>
              </w:rPr>
              <w:t>12.3</w:t>
            </w:r>
          </w:p>
        </w:tc>
        <w:tc>
          <w:tcPr>
            <w:tcW w:w="2552" w:type="dxa"/>
            <w:vAlign w:val="center"/>
          </w:tcPr>
          <w:p w14:paraId="1A81BAB7" w14:textId="21F552B1" w:rsidR="00D813AD" w:rsidRPr="00433FB5" w:rsidRDefault="006B435D" w:rsidP="00B520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FB5">
              <w:rPr>
                <w:rFonts w:ascii="Times New Roman" w:hAnsi="Times New Roman" w:cs="Times New Roman"/>
                <w:lang w:val="en-GB"/>
              </w:rPr>
              <w:t>19.1</w:t>
            </w:r>
            <w:r w:rsidR="00283EB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33FB5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283EB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33FB5">
              <w:rPr>
                <w:rFonts w:ascii="Times New Roman" w:hAnsi="Times New Roman" w:cs="Times New Roman"/>
                <w:lang w:val="en-GB"/>
              </w:rPr>
              <w:t>7.5</w:t>
            </w:r>
          </w:p>
        </w:tc>
        <w:tc>
          <w:tcPr>
            <w:tcW w:w="1714" w:type="dxa"/>
            <w:vAlign w:val="center"/>
          </w:tcPr>
          <w:p w14:paraId="0CB04551" w14:textId="65F51AAA" w:rsidR="00D813AD" w:rsidRPr="00433FB5" w:rsidRDefault="006B435D" w:rsidP="00B5208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FB5">
              <w:rPr>
                <w:rFonts w:ascii="Times New Roman" w:hAnsi="Times New Roman" w:cs="Times New Roman"/>
                <w:lang w:val="en-GB"/>
              </w:rPr>
              <w:t>p=0.006</w:t>
            </w:r>
          </w:p>
        </w:tc>
      </w:tr>
      <w:tr w:rsidR="00FE05C6" w:rsidRPr="002D3A09" w14:paraId="1055DC70" w14:textId="615FDE89" w:rsidTr="00B5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502FEA18" w14:textId="01918788" w:rsidR="00D813AD" w:rsidRPr="00433FB5" w:rsidRDefault="00D813AD" w:rsidP="00B5208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33FB5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2506" w:type="dxa"/>
            <w:vAlign w:val="center"/>
          </w:tcPr>
          <w:p w14:paraId="593478AE" w14:textId="027FF837" w:rsidR="00D813AD" w:rsidRPr="00433FB5" w:rsidRDefault="006B435D" w:rsidP="00B520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FB5">
              <w:rPr>
                <w:rFonts w:ascii="Times New Roman" w:hAnsi="Times New Roman" w:cs="Times New Roman"/>
                <w:lang w:val="en-US"/>
              </w:rPr>
              <w:t>29.8</w:t>
            </w:r>
            <w:r w:rsidR="00283EB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33FB5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283EB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33FB5">
              <w:rPr>
                <w:rFonts w:ascii="Times New Roman" w:hAnsi="Times New Roman" w:cs="Times New Roman"/>
                <w:lang w:val="en-US"/>
              </w:rPr>
              <w:t>10.0</w:t>
            </w:r>
          </w:p>
        </w:tc>
        <w:tc>
          <w:tcPr>
            <w:tcW w:w="2552" w:type="dxa"/>
            <w:vAlign w:val="center"/>
          </w:tcPr>
          <w:p w14:paraId="4D069383" w14:textId="4122263D" w:rsidR="00D813AD" w:rsidRPr="00433FB5" w:rsidRDefault="006B435D" w:rsidP="00B520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FB5">
              <w:rPr>
                <w:rFonts w:ascii="Times New Roman" w:hAnsi="Times New Roman" w:cs="Times New Roman"/>
                <w:lang w:val="en-US"/>
              </w:rPr>
              <w:t>8.8</w:t>
            </w:r>
            <w:r w:rsidR="00283EB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33FB5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283EB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33FB5">
              <w:rPr>
                <w:rFonts w:ascii="Times New Roman" w:hAnsi="Times New Roman" w:cs="Times New Roman"/>
                <w:lang w:val="en-GB"/>
              </w:rPr>
              <w:t>9.0</w:t>
            </w:r>
          </w:p>
        </w:tc>
        <w:tc>
          <w:tcPr>
            <w:tcW w:w="1714" w:type="dxa"/>
            <w:vAlign w:val="center"/>
          </w:tcPr>
          <w:p w14:paraId="35E90AC2" w14:textId="1110E998" w:rsidR="00D813AD" w:rsidRPr="00433FB5" w:rsidRDefault="006B435D" w:rsidP="00B5208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FB5">
              <w:rPr>
                <w:rFonts w:ascii="Times New Roman" w:hAnsi="Times New Roman" w:cs="Times New Roman"/>
                <w:lang w:val="en-GB"/>
              </w:rPr>
              <w:t>p=0.002</w:t>
            </w:r>
          </w:p>
        </w:tc>
      </w:tr>
    </w:tbl>
    <w:p w14:paraId="7EA35036" w14:textId="77777777" w:rsidR="00FE05C6" w:rsidRDefault="00FE05C6" w:rsidP="00433FB5">
      <w:pPr>
        <w:spacing w:line="480" w:lineRule="auto"/>
        <w:rPr>
          <w:rFonts w:ascii="Times New Roman" w:hAnsi="Times New Roman" w:cs="Times New Roman"/>
        </w:rPr>
      </w:pPr>
    </w:p>
    <w:p w14:paraId="0F2FF63B" w14:textId="39A8B863" w:rsidR="00425809" w:rsidRPr="00433FB5" w:rsidRDefault="002D3A09" w:rsidP="00433FB5">
      <w:pPr>
        <w:spacing w:line="480" w:lineRule="auto"/>
        <w:rPr>
          <w:rFonts w:ascii="Times New Roman" w:hAnsi="Times New Roman" w:cs="Times New Roman"/>
        </w:rPr>
      </w:pPr>
      <w:r w:rsidRPr="002D3A09">
        <w:rPr>
          <w:rFonts w:ascii="Times New Roman" w:hAnsi="Times New Roman" w:cs="Times New Roman"/>
        </w:rPr>
        <w:t xml:space="preserve">PBW - </w:t>
      </w:r>
      <w:proofErr w:type="spellStart"/>
      <w:r w:rsidRPr="002D3A09">
        <w:rPr>
          <w:rFonts w:ascii="Times New Roman" w:hAnsi="Times New Roman" w:cs="Times New Roman"/>
        </w:rPr>
        <w:t>predicted</w:t>
      </w:r>
      <w:proofErr w:type="spellEnd"/>
      <w:r w:rsidRPr="002D3A09">
        <w:rPr>
          <w:rFonts w:ascii="Times New Roman" w:hAnsi="Times New Roman" w:cs="Times New Roman"/>
        </w:rPr>
        <w:t xml:space="preserve"> </w:t>
      </w:r>
      <w:proofErr w:type="spellStart"/>
      <w:r w:rsidRPr="002D3A09">
        <w:rPr>
          <w:rFonts w:ascii="Times New Roman" w:hAnsi="Times New Roman" w:cs="Times New Roman"/>
        </w:rPr>
        <w:t>body</w:t>
      </w:r>
      <w:proofErr w:type="spellEnd"/>
      <w:r w:rsidRPr="002D3A09">
        <w:rPr>
          <w:rFonts w:ascii="Times New Roman" w:hAnsi="Times New Roman" w:cs="Times New Roman"/>
        </w:rPr>
        <w:t xml:space="preserve"> </w:t>
      </w:r>
      <w:proofErr w:type="spellStart"/>
      <w:r w:rsidRPr="002D3A09">
        <w:rPr>
          <w:rFonts w:ascii="Times New Roman" w:hAnsi="Times New Roman" w:cs="Times New Roman"/>
        </w:rPr>
        <w:t>weight</w:t>
      </w:r>
      <w:bookmarkStart w:id="0" w:name="_GoBack"/>
      <w:bookmarkEnd w:id="0"/>
      <w:proofErr w:type="spellEnd"/>
    </w:p>
    <w:sectPr w:rsidR="00425809" w:rsidRPr="00433FB5" w:rsidSect="00D740C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5809"/>
    <w:rsid w:val="000005DE"/>
    <w:rsid w:val="0001028F"/>
    <w:rsid w:val="000115F8"/>
    <w:rsid w:val="00031590"/>
    <w:rsid w:val="00032BAD"/>
    <w:rsid w:val="0004012A"/>
    <w:rsid w:val="00045C87"/>
    <w:rsid w:val="000502DF"/>
    <w:rsid w:val="00063D5E"/>
    <w:rsid w:val="00064A55"/>
    <w:rsid w:val="00065C06"/>
    <w:rsid w:val="00086143"/>
    <w:rsid w:val="00096605"/>
    <w:rsid w:val="000B435A"/>
    <w:rsid w:val="000D14A6"/>
    <w:rsid w:val="000E0A56"/>
    <w:rsid w:val="000E0E64"/>
    <w:rsid w:val="000E2CA1"/>
    <w:rsid w:val="000E628D"/>
    <w:rsid w:val="00107CB6"/>
    <w:rsid w:val="00110B0E"/>
    <w:rsid w:val="0011203E"/>
    <w:rsid w:val="00115927"/>
    <w:rsid w:val="001343DC"/>
    <w:rsid w:val="00134B8C"/>
    <w:rsid w:val="0015354C"/>
    <w:rsid w:val="001574B1"/>
    <w:rsid w:val="00170ACA"/>
    <w:rsid w:val="00172B8A"/>
    <w:rsid w:val="0017332C"/>
    <w:rsid w:val="001753DE"/>
    <w:rsid w:val="00176674"/>
    <w:rsid w:val="00187C96"/>
    <w:rsid w:val="00194EE0"/>
    <w:rsid w:val="00197053"/>
    <w:rsid w:val="001A1D67"/>
    <w:rsid w:val="001A4538"/>
    <w:rsid w:val="001A5453"/>
    <w:rsid w:val="001A63EC"/>
    <w:rsid w:val="001A63F7"/>
    <w:rsid w:val="001C2AFB"/>
    <w:rsid w:val="001C33A4"/>
    <w:rsid w:val="001C6921"/>
    <w:rsid w:val="001C6B0C"/>
    <w:rsid w:val="001D60BF"/>
    <w:rsid w:val="001D7808"/>
    <w:rsid w:val="001E21F3"/>
    <w:rsid w:val="001E2E5F"/>
    <w:rsid w:val="001E46BB"/>
    <w:rsid w:val="001E5214"/>
    <w:rsid w:val="001E59F5"/>
    <w:rsid w:val="001E6569"/>
    <w:rsid w:val="001F2536"/>
    <w:rsid w:val="00200207"/>
    <w:rsid w:val="00202730"/>
    <w:rsid w:val="0020313C"/>
    <w:rsid w:val="00206C5E"/>
    <w:rsid w:val="00214280"/>
    <w:rsid w:val="00215268"/>
    <w:rsid w:val="00222525"/>
    <w:rsid w:val="00222BA8"/>
    <w:rsid w:val="00224431"/>
    <w:rsid w:val="0022528D"/>
    <w:rsid w:val="00227948"/>
    <w:rsid w:val="00231F88"/>
    <w:rsid w:val="0023761C"/>
    <w:rsid w:val="00240FC2"/>
    <w:rsid w:val="00261FB8"/>
    <w:rsid w:val="00272928"/>
    <w:rsid w:val="00283EB0"/>
    <w:rsid w:val="00284231"/>
    <w:rsid w:val="00285980"/>
    <w:rsid w:val="002A3916"/>
    <w:rsid w:val="002A4A5C"/>
    <w:rsid w:val="002B2C48"/>
    <w:rsid w:val="002C0C69"/>
    <w:rsid w:val="002C371C"/>
    <w:rsid w:val="002C5220"/>
    <w:rsid w:val="002C584B"/>
    <w:rsid w:val="002D2904"/>
    <w:rsid w:val="002D3A09"/>
    <w:rsid w:val="002E2B20"/>
    <w:rsid w:val="002F37DD"/>
    <w:rsid w:val="002F6A89"/>
    <w:rsid w:val="00301946"/>
    <w:rsid w:val="00303083"/>
    <w:rsid w:val="00304330"/>
    <w:rsid w:val="00305568"/>
    <w:rsid w:val="00305632"/>
    <w:rsid w:val="00306841"/>
    <w:rsid w:val="00311ADE"/>
    <w:rsid w:val="003146D3"/>
    <w:rsid w:val="00315B10"/>
    <w:rsid w:val="00316674"/>
    <w:rsid w:val="0031777D"/>
    <w:rsid w:val="00317DFB"/>
    <w:rsid w:val="00324FE0"/>
    <w:rsid w:val="00325080"/>
    <w:rsid w:val="00326B6C"/>
    <w:rsid w:val="0033150D"/>
    <w:rsid w:val="003331BA"/>
    <w:rsid w:val="00340F76"/>
    <w:rsid w:val="0034683B"/>
    <w:rsid w:val="00346952"/>
    <w:rsid w:val="00351EB6"/>
    <w:rsid w:val="00365225"/>
    <w:rsid w:val="00370043"/>
    <w:rsid w:val="00374841"/>
    <w:rsid w:val="00381490"/>
    <w:rsid w:val="0038301B"/>
    <w:rsid w:val="00392990"/>
    <w:rsid w:val="003929EE"/>
    <w:rsid w:val="0039725D"/>
    <w:rsid w:val="003A0843"/>
    <w:rsid w:val="003B10DD"/>
    <w:rsid w:val="003C1D80"/>
    <w:rsid w:val="003C24EF"/>
    <w:rsid w:val="003D625B"/>
    <w:rsid w:val="003E3F53"/>
    <w:rsid w:val="003E4AA5"/>
    <w:rsid w:val="003F0AF8"/>
    <w:rsid w:val="003F0FD3"/>
    <w:rsid w:val="003F6904"/>
    <w:rsid w:val="00412B5C"/>
    <w:rsid w:val="004135B1"/>
    <w:rsid w:val="00415C3A"/>
    <w:rsid w:val="004247B3"/>
    <w:rsid w:val="00424A18"/>
    <w:rsid w:val="00425809"/>
    <w:rsid w:val="00425963"/>
    <w:rsid w:val="00433FB5"/>
    <w:rsid w:val="00442BE6"/>
    <w:rsid w:val="00445540"/>
    <w:rsid w:val="00447497"/>
    <w:rsid w:val="00447E1D"/>
    <w:rsid w:val="00447EE5"/>
    <w:rsid w:val="00472D05"/>
    <w:rsid w:val="00472F92"/>
    <w:rsid w:val="00474954"/>
    <w:rsid w:val="00477322"/>
    <w:rsid w:val="0048018B"/>
    <w:rsid w:val="00486FFC"/>
    <w:rsid w:val="004905B0"/>
    <w:rsid w:val="00494738"/>
    <w:rsid w:val="004A6579"/>
    <w:rsid w:val="004C242A"/>
    <w:rsid w:val="004D2B2F"/>
    <w:rsid w:val="004D4343"/>
    <w:rsid w:val="004E16A4"/>
    <w:rsid w:val="004E239C"/>
    <w:rsid w:val="004E5502"/>
    <w:rsid w:val="004F15FA"/>
    <w:rsid w:val="004F382C"/>
    <w:rsid w:val="004F7088"/>
    <w:rsid w:val="005172B4"/>
    <w:rsid w:val="0052025B"/>
    <w:rsid w:val="0053031C"/>
    <w:rsid w:val="005321F6"/>
    <w:rsid w:val="00543601"/>
    <w:rsid w:val="00544887"/>
    <w:rsid w:val="00547722"/>
    <w:rsid w:val="00547C69"/>
    <w:rsid w:val="005620E8"/>
    <w:rsid w:val="005623BE"/>
    <w:rsid w:val="00570052"/>
    <w:rsid w:val="00575584"/>
    <w:rsid w:val="00576CD5"/>
    <w:rsid w:val="005919F7"/>
    <w:rsid w:val="0059652A"/>
    <w:rsid w:val="00596C28"/>
    <w:rsid w:val="005A40EA"/>
    <w:rsid w:val="005B131F"/>
    <w:rsid w:val="005B7132"/>
    <w:rsid w:val="005C12BE"/>
    <w:rsid w:val="005E14A5"/>
    <w:rsid w:val="005E5390"/>
    <w:rsid w:val="005E67A0"/>
    <w:rsid w:val="005E6B21"/>
    <w:rsid w:val="005E7CF0"/>
    <w:rsid w:val="005F239F"/>
    <w:rsid w:val="005F7A70"/>
    <w:rsid w:val="006001C5"/>
    <w:rsid w:val="006031CA"/>
    <w:rsid w:val="00604646"/>
    <w:rsid w:val="00614007"/>
    <w:rsid w:val="00616779"/>
    <w:rsid w:val="00616FB2"/>
    <w:rsid w:val="00624A3D"/>
    <w:rsid w:val="00625A07"/>
    <w:rsid w:val="006341A8"/>
    <w:rsid w:val="00641007"/>
    <w:rsid w:val="006414B3"/>
    <w:rsid w:val="00653A9D"/>
    <w:rsid w:val="00653D48"/>
    <w:rsid w:val="00655E95"/>
    <w:rsid w:val="00662D36"/>
    <w:rsid w:val="0066659D"/>
    <w:rsid w:val="0066771C"/>
    <w:rsid w:val="00667CE2"/>
    <w:rsid w:val="006760B2"/>
    <w:rsid w:val="0068455F"/>
    <w:rsid w:val="00684C74"/>
    <w:rsid w:val="006945F1"/>
    <w:rsid w:val="006A3283"/>
    <w:rsid w:val="006A34D7"/>
    <w:rsid w:val="006B3EEA"/>
    <w:rsid w:val="006B435D"/>
    <w:rsid w:val="006C0A33"/>
    <w:rsid w:val="006C27F1"/>
    <w:rsid w:val="006C372F"/>
    <w:rsid w:val="006C3CC3"/>
    <w:rsid w:val="006C3F57"/>
    <w:rsid w:val="006C55AE"/>
    <w:rsid w:val="006C6E3B"/>
    <w:rsid w:val="006D54B1"/>
    <w:rsid w:val="006D5E7E"/>
    <w:rsid w:val="006D74B0"/>
    <w:rsid w:val="006E0A25"/>
    <w:rsid w:val="006E5B57"/>
    <w:rsid w:val="006E7611"/>
    <w:rsid w:val="006E7D57"/>
    <w:rsid w:val="006F1F90"/>
    <w:rsid w:val="006F6872"/>
    <w:rsid w:val="0070188F"/>
    <w:rsid w:val="007044C0"/>
    <w:rsid w:val="00704FD4"/>
    <w:rsid w:val="007058E8"/>
    <w:rsid w:val="007144D8"/>
    <w:rsid w:val="007241DB"/>
    <w:rsid w:val="00727B13"/>
    <w:rsid w:val="00730474"/>
    <w:rsid w:val="00742DB7"/>
    <w:rsid w:val="00742EE9"/>
    <w:rsid w:val="00746364"/>
    <w:rsid w:val="007474A7"/>
    <w:rsid w:val="00751B15"/>
    <w:rsid w:val="0075313C"/>
    <w:rsid w:val="00753849"/>
    <w:rsid w:val="00760857"/>
    <w:rsid w:val="00765A30"/>
    <w:rsid w:val="00792507"/>
    <w:rsid w:val="007938E2"/>
    <w:rsid w:val="00795BEE"/>
    <w:rsid w:val="00797610"/>
    <w:rsid w:val="007B0AE8"/>
    <w:rsid w:val="007B506F"/>
    <w:rsid w:val="007B5807"/>
    <w:rsid w:val="007C52EF"/>
    <w:rsid w:val="007C5BE1"/>
    <w:rsid w:val="007D1496"/>
    <w:rsid w:val="007D1AFD"/>
    <w:rsid w:val="007D2AC0"/>
    <w:rsid w:val="007D4278"/>
    <w:rsid w:val="007F00FA"/>
    <w:rsid w:val="007F18C0"/>
    <w:rsid w:val="00800C47"/>
    <w:rsid w:val="008015E4"/>
    <w:rsid w:val="008072FD"/>
    <w:rsid w:val="00812C0C"/>
    <w:rsid w:val="00813053"/>
    <w:rsid w:val="00813F2D"/>
    <w:rsid w:val="00814047"/>
    <w:rsid w:val="008155F1"/>
    <w:rsid w:val="00825C6C"/>
    <w:rsid w:val="008313C2"/>
    <w:rsid w:val="00837AC7"/>
    <w:rsid w:val="0084035E"/>
    <w:rsid w:val="0085107D"/>
    <w:rsid w:val="0086405C"/>
    <w:rsid w:val="00881FAA"/>
    <w:rsid w:val="008861DB"/>
    <w:rsid w:val="00892FA7"/>
    <w:rsid w:val="00896515"/>
    <w:rsid w:val="00897275"/>
    <w:rsid w:val="008975B0"/>
    <w:rsid w:val="008A60AF"/>
    <w:rsid w:val="008A7CAA"/>
    <w:rsid w:val="008B2DB0"/>
    <w:rsid w:val="008B7BFB"/>
    <w:rsid w:val="008C440A"/>
    <w:rsid w:val="008D3A44"/>
    <w:rsid w:val="008D4A54"/>
    <w:rsid w:val="008E245F"/>
    <w:rsid w:val="008E4A19"/>
    <w:rsid w:val="008E6036"/>
    <w:rsid w:val="008F1424"/>
    <w:rsid w:val="008F2BF8"/>
    <w:rsid w:val="00901247"/>
    <w:rsid w:val="00905C1A"/>
    <w:rsid w:val="009066A6"/>
    <w:rsid w:val="0091230B"/>
    <w:rsid w:val="00914097"/>
    <w:rsid w:val="009154C7"/>
    <w:rsid w:val="0092068B"/>
    <w:rsid w:val="00924444"/>
    <w:rsid w:val="0093445F"/>
    <w:rsid w:val="009357DD"/>
    <w:rsid w:val="00942870"/>
    <w:rsid w:val="00947922"/>
    <w:rsid w:val="009541C7"/>
    <w:rsid w:val="00961AE9"/>
    <w:rsid w:val="0096498C"/>
    <w:rsid w:val="00964C31"/>
    <w:rsid w:val="009670A2"/>
    <w:rsid w:val="00970C6C"/>
    <w:rsid w:val="00971C13"/>
    <w:rsid w:val="009737D3"/>
    <w:rsid w:val="009765DA"/>
    <w:rsid w:val="009774E4"/>
    <w:rsid w:val="009829D4"/>
    <w:rsid w:val="00985A16"/>
    <w:rsid w:val="009961F2"/>
    <w:rsid w:val="009A15E4"/>
    <w:rsid w:val="009A1C1C"/>
    <w:rsid w:val="009B17D7"/>
    <w:rsid w:val="009B20EF"/>
    <w:rsid w:val="009B4320"/>
    <w:rsid w:val="009B62B7"/>
    <w:rsid w:val="009B6660"/>
    <w:rsid w:val="009B710E"/>
    <w:rsid w:val="009C576E"/>
    <w:rsid w:val="009C7EA5"/>
    <w:rsid w:val="009D1338"/>
    <w:rsid w:val="009D28E7"/>
    <w:rsid w:val="009D44DF"/>
    <w:rsid w:val="009E1FFE"/>
    <w:rsid w:val="009E35EB"/>
    <w:rsid w:val="009F1FD6"/>
    <w:rsid w:val="009F5000"/>
    <w:rsid w:val="00A025E9"/>
    <w:rsid w:val="00A140DC"/>
    <w:rsid w:val="00A168B3"/>
    <w:rsid w:val="00A27DBB"/>
    <w:rsid w:val="00A36EAA"/>
    <w:rsid w:val="00A46A58"/>
    <w:rsid w:val="00A5582F"/>
    <w:rsid w:val="00A562DE"/>
    <w:rsid w:val="00A61600"/>
    <w:rsid w:val="00A63664"/>
    <w:rsid w:val="00A7016E"/>
    <w:rsid w:val="00A71168"/>
    <w:rsid w:val="00A77DF6"/>
    <w:rsid w:val="00A82537"/>
    <w:rsid w:val="00A830D9"/>
    <w:rsid w:val="00A84B8B"/>
    <w:rsid w:val="00A876B2"/>
    <w:rsid w:val="00A90612"/>
    <w:rsid w:val="00A92974"/>
    <w:rsid w:val="00AA3DFA"/>
    <w:rsid w:val="00AB26B1"/>
    <w:rsid w:val="00AB5C83"/>
    <w:rsid w:val="00AB6697"/>
    <w:rsid w:val="00AC0FC0"/>
    <w:rsid w:val="00AC2E6F"/>
    <w:rsid w:val="00AC3812"/>
    <w:rsid w:val="00AC52AF"/>
    <w:rsid w:val="00AD0C4F"/>
    <w:rsid w:val="00AD1DE3"/>
    <w:rsid w:val="00AD44AE"/>
    <w:rsid w:val="00AE04D5"/>
    <w:rsid w:val="00AE1E69"/>
    <w:rsid w:val="00B1108E"/>
    <w:rsid w:val="00B14051"/>
    <w:rsid w:val="00B141BF"/>
    <w:rsid w:val="00B15410"/>
    <w:rsid w:val="00B15CEC"/>
    <w:rsid w:val="00B246D9"/>
    <w:rsid w:val="00B263F2"/>
    <w:rsid w:val="00B2787A"/>
    <w:rsid w:val="00B32525"/>
    <w:rsid w:val="00B34FD9"/>
    <w:rsid w:val="00B418A0"/>
    <w:rsid w:val="00B42B04"/>
    <w:rsid w:val="00B4456C"/>
    <w:rsid w:val="00B4618C"/>
    <w:rsid w:val="00B52088"/>
    <w:rsid w:val="00B52A0E"/>
    <w:rsid w:val="00B6041A"/>
    <w:rsid w:val="00B67644"/>
    <w:rsid w:val="00B677AE"/>
    <w:rsid w:val="00B725F6"/>
    <w:rsid w:val="00B762EC"/>
    <w:rsid w:val="00B80AB9"/>
    <w:rsid w:val="00B91611"/>
    <w:rsid w:val="00B9668C"/>
    <w:rsid w:val="00BA565B"/>
    <w:rsid w:val="00BB763E"/>
    <w:rsid w:val="00BC31D6"/>
    <w:rsid w:val="00BD779B"/>
    <w:rsid w:val="00BE00C6"/>
    <w:rsid w:val="00BE4B50"/>
    <w:rsid w:val="00BF0BC0"/>
    <w:rsid w:val="00BF195B"/>
    <w:rsid w:val="00BF379F"/>
    <w:rsid w:val="00C00D3A"/>
    <w:rsid w:val="00C02750"/>
    <w:rsid w:val="00C02C52"/>
    <w:rsid w:val="00C05A70"/>
    <w:rsid w:val="00C15EFD"/>
    <w:rsid w:val="00C248DE"/>
    <w:rsid w:val="00C24913"/>
    <w:rsid w:val="00C425DD"/>
    <w:rsid w:val="00C43DD3"/>
    <w:rsid w:val="00C5526A"/>
    <w:rsid w:val="00C60E49"/>
    <w:rsid w:val="00C67D45"/>
    <w:rsid w:val="00C7366C"/>
    <w:rsid w:val="00C74B18"/>
    <w:rsid w:val="00C76191"/>
    <w:rsid w:val="00C8078B"/>
    <w:rsid w:val="00C87083"/>
    <w:rsid w:val="00C91075"/>
    <w:rsid w:val="00C95EBB"/>
    <w:rsid w:val="00C97154"/>
    <w:rsid w:val="00CA0DC5"/>
    <w:rsid w:val="00CA1C79"/>
    <w:rsid w:val="00CA5AC1"/>
    <w:rsid w:val="00CB426F"/>
    <w:rsid w:val="00CB6A70"/>
    <w:rsid w:val="00CC42C7"/>
    <w:rsid w:val="00CC44CF"/>
    <w:rsid w:val="00CC5684"/>
    <w:rsid w:val="00CD052C"/>
    <w:rsid w:val="00CD3E6E"/>
    <w:rsid w:val="00CE010B"/>
    <w:rsid w:val="00CF00ED"/>
    <w:rsid w:val="00CF1A64"/>
    <w:rsid w:val="00CF2C25"/>
    <w:rsid w:val="00CF4DB5"/>
    <w:rsid w:val="00CF61DB"/>
    <w:rsid w:val="00CF7B1D"/>
    <w:rsid w:val="00D020E4"/>
    <w:rsid w:val="00D04984"/>
    <w:rsid w:val="00D108D0"/>
    <w:rsid w:val="00D10FC2"/>
    <w:rsid w:val="00D22CD7"/>
    <w:rsid w:val="00D2653B"/>
    <w:rsid w:val="00D32583"/>
    <w:rsid w:val="00D34E65"/>
    <w:rsid w:val="00D40F41"/>
    <w:rsid w:val="00D56AEE"/>
    <w:rsid w:val="00D66651"/>
    <w:rsid w:val="00D67F92"/>
    <w:rsid w:val="00D733E7"/>
    <w:rsid w:val="00D73C3A"/>
    <w:rsid w:val="00D73FFE"/>
    <w:rsid w:val="00D740CA"/>
    <w:rsid w:val="00D813AD"/>
    <w:rsid w:val="00D84406"/>
    <w:rsid w:val="00D86FBA"/>
    <w:rsid w:val="00D927F2"/>
    <w:rsid w:val="00D967FF"/>
    <w:rsid w:val="00DA0B86"/>
    <w:rsid w:val="00DA0E00"/>
    <w:rsid w:val="00DA0E84"/>
    <w:rsid w:val="00DA1D85"/>
    <w:rsid w:val="00DA21D0"/>
    <w:rsid w:val="00DA31F2"/>
    <w:rsid w:val="00DB0AE5"/>
    <w:rsid w:val="00DB289C"/>
    <w:rsid w:val="00DB7E10"/>
    <w:rsid w:val="00DC160B"/>
    <w:rsid w:val="00DC581D"/>
    <w:rsid w:val="00DC7DBD"/>
    <w:rsid w:val="00DD5263"/>
    <w:rsid w:val="00DE3C19"/>
    <w:rsid w:val="00DE7A04"/>
    <w:rsid w:val="00DE7A75"/>
    <w:rsid w:val="00E03EE5"/>
    <w:rsid w:val="00E06919"/>
    <w:rsid w:val="00E133B6"/>
    <w:rsid w:val="00E1510D"/>
    <w:rsid w:val="00E21A19"/>
    <w:rsid w:val="00E21F05"/>
    <w:rsid w:val="00E27E86"/>
    <w:rsid w:val="00E27E97"/>
    <w:rsid w:val="00E35A01"/>
    <w:rsid w:val="00E471E6"/>
    <w:rsid w:val="00E524A0"/>
    <w:rsid w:val="00E641AE"/>
    <w:rsid w:val="00E65E0A"/>
    <w:rsid w:val="00E77275"/>
    <w:rsid w:val="00E84A40"/>
    <w:rsid w:val="00E87690"/>
    <w:rsid w:val="00E96B39"/>
    <w:rsid w:val="00EA1102"/>
    <w:rsid w:val="00EA2BBC"/>
    <w:rsid w:val="00EA5B7C"/>
    <w:rsid w:val="00EB6489"/>
    <w:rsid w:val="00ED7060"/>
    <w:rsid w:val="00ED7FE0"/>
    <w:rsid w:val="00EE6E61"/>
    <w:rsid w:val="00EF1C33"/>
    <w:rsid w:val="00EF4F46"/>
    <w:rsid w:val="00F02E5B"/>
    <w:rsid w:val="00F1273C"/>
    <w:rsid w:val="00F13D92"/>
    <w:rsid w:val="00F260EB"/>
    <w:rsid w:val="00F40401"/>
    <w:rsid w:val="00F5077D"/>
    <w:rsid w:val="00F75EF1"/>
    <w:rsid w:val="00F85DE7"/>
    <w:rsid w:val="00FA751D"/>
    <w:rsid w:val="00FB4BF2"/>
    <w:rsid w:val="00FC5E21"/>
    <w:rsid w:val="00FC6400"/>
    <w:rsid w:val="00FD05C3"/>
    <w:rsid w:val="00FD160B"/>
    <w:rsid w:val="00FD6E8F"/>
    <w:rsid w:val="00FE05C6"/>
    <w:rsid w:val="00FE46CD"/>
    <w:rsid w:val="00FE7842"/>
    <w:rsid w:val="00FF4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CA127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845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astertabelle6farbig-Akzent31">
    <w:name w:val="Rastertabelle 6 farbig - Akzent 31"/>
    <w:basedOn w:val="NormaleTabelle"/>
    <w:uiPriority w:val="51"/>
    <w:rsid w:val="0068455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107D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107D"/>
    <w:rPr>
      <w:rFonts w:ascii="Times New Roman" w:hAnsi="Times New Roman" w:cs="Times New Roman"/>
      <w:sz w:val="18"/>
      <w:szCs w:val="18"/>
    </w:rPr>
  </w:style>
  <w:style w:type="table" w:customStyle="1" w:styleId="Rastertabelle6farbig1">
    <w:name w:val="Rastertabelle 6 farbig1"/>
    <w:basedOn w:val="NormaleTabelle"/>
    <w:uiPriority w:val="51"/>
    <w:rsid w:val="0085107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98</Characters>
  <Application>Microsoft Office Word</Application>
  <DocSecurity>0</DocSecurity>
  <Lines>2</Lines>
  <Paragraphs>1</Paragraphs>
  <ScaleCrop>false</ScaleCrop>
  <Company>Kliniken der Stadt Köln gGmbH</Company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Karagiannidis</dc:creator>
  <cp:keywords/>
  <dc:description/>
  <cp:lastModifiedBy>Christian Karagiannidis</cp:lastModifiedBy>
  <cp:revision>7</cp:revision>
  <dcterms:created xsi:type="dcterms:W3CDTF">2017-12-28T11:05:00Z</dcterms:created>
  <dcterms:modified xsi:type="dcterms:W3CDTF">2018-02-26T06:56:00Z</dcterms:modified>
</cp:coreProperties>
</file>